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2A17A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46037E">
        <w:rPr>
          <w:rFonts w:ascii="Times New Roman" w:hAnsi="Times New Roman" w:cs="Times New Roman"/>
          <w:sz w:val="22"/>
          <w:szCs w:val="22"/>
        </w:rPr>
        <w:t>Details of the search strategy</w:t>
      </w:r>
      <w:r w:rsidRPr="0046037E">
        <w:rPr>
          <w:rFonts w:ascii="Times New Roman" w:hAnsi="Times New Roman" w:cs="Times New Roman" w:hint="eastAsia"/>
          <w:sz w:val="22"/>
          <w:szCs w:val="22"/>
        </w:rPr>
        <w:t>:</w:t>
      </w:r>
    </w:p>
    <w:p w14:paraId="42E9A288" w14:textId="721A67C7" w:rsidR="00DE2B1E" w:rsidRPr="0046037E" w:rsidRDefault="00DE2B1E" w:rsidP="00DE2B1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/>
          <w:sz w:val="22"/>
          <w:szCs w:val="22"/>
        </w:rPr>
        <w:t>Two authors (</w:t>
      </w:r>
      <w:r w:rsidR="00A030D7">
        <w:rPr>
          <w:rFonts w:ascii="Times New Roman" w:hAnsi="Times New Roman" w:cs="Times New Roman"/>
          <w:sz w:val="22"/>
          <w:szCs w:val="22"/>
        </w:rPr>
        <w:t>XL</w:t>
      </w:r>
      <w:r w:rsidRPr="0046037E">
        <w:rPr>
          <w:rFonts w:ascii="Times New Roman" w:hAnsi="Times New Roman" w:cs="Times New Roman"/>
          <w:sz w:val="22"/>
          <w:szCs w:val="22"/>
        </w:rPr>
        <w:t xml:space="preserve"> and</w:t>
      </w:r>
      <w:r w:rsidR="00A030D7">
        <w:rPr>
          <w:rFonts w:ascii="Times New Roman" w:hAnsi="Times New Roman" w:cs="Times New Roman"/>
          <w:sz w:val="22"/>
          <w:szCs w:val="22"/>
        </w:rPr>
        <w:t xml:space="preserve"> MG</w:t>
      </w:r>
      <w:r w:rsidRPr="0046037E">
        <w:rPr>
          <w:rFonts w:ascii="Times New Roman" w:hAnsi="Times New Roman" w:cs="Times New Roman"/>
          <w:sz w:val="22"/>
          <w:szCs w:val="22"/>
        </w:rPr>
        <w:t>)</w:t>
      </w:r>
      <w:r w:rsidRPr="0046037E">
        <w:rPr>
          <w:rFonts w:ascii="Times New Roman" w:hAnsi="Times New Roman" w:cs="Times New Roman" w:hint="eastAsia"/>
          <w:sz w:val="22"/>
          <w:szCs w:val="22"/>
        </w:rPr>
        <w:t xml:space="preserve"> utilize the search </w:t>
      </w:r>
      <w:r w:rsidRPr="0046037E">
        <w:rPr>
          <w:rFonts w:ascii="Times New Roman" w:hAnsi="Times New Roman" w:cs="Times New Roman"/>
          <w:sz w:val="22"/>
          <w:szCs w:val="22"/>
        </w:rPr>
        <w:t>strategies</w:t>
      </w:r>
      <w:r w:rsidRPr="0046037E">
        <w:rPr>
          <w:rFonts w:ascii="Times New Roman" w:hAnsi="Times New Roman" w:cs="Times New Roman" w:hint="eastAsia"/>
          <w:sz w:val="22"/>
          <w:szCs w:val="22"/>
        </w:rPr>
        <w:t xml:space="preserve"> for each online database defined by (FF) to</w:t>
      </w:r>
      <w:r w:rsidRPr="0046037E">
        <w:rPr>
          <w:rFonts w:ascii="Times New Roman" w:hAnsi="Times New Roman" w:cs="Times New Roman"/>
          <w:sz w:val="22"/>
          <w:szCs w:val="22"/>
        </w:rPr>
        <w:t xml:space="preserve"> in</w:t>
      </w:r>
      <w:r w:rsidRPr="0046037E">
        <w:rPr>
          <w:rFonts w:ascii="Times New Roman" w:hAnsi="Times New Roman" w:cs="Times New Roman" w:hint="eastAsia"/>
          <w:sz w:val="22"/>
          <w:szCs w:val="22"/>
        </w:rPr>
        <w:t>dependently</w:t>
      </w:r>
      <w:r w:rsidRPr="0046037E">
        <w:rPr>
          <w:rFonts w:ascii="Times New Roman" w:hAnsi="Times New Roman" w:cs="Times New Roman"/>
          <w:sz w:val="22"/>
          <w:szCs w:val="22"/>
        </w:rPr>
        <w:t xml:space="preserve"> screened potentially eligible studies</w:t>
      </w:r>
      <w:r w:rsidRPr="0046037E">
        <w:rPr>
          <w:rFonts w:ascii="Times New Roman" w:hAnsi="Times New Roman" w:cs="Times New Roman" w:hint="eastAsia"/>
          <w:sz w:val="22"/>
          <w:szCs w:val="22"/>
        </w:rPr>
        <w:t xml:space="preserve">. </w:t>
      </w:r>
    </w:p>
    <w:p w14:paraId="180D13C0" w14:textId="77777777" w:rsidR="00DE2B1E" w:rsidRPr="0046037E" w:rsidRDefault="00DE2B1E" w:rsidP="00DE2B1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 w14:paraId="48BB6625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46037E">
        <w:rPr>
          <w:rFonts w:ascii="Times New Roman" w:hAnsi="Times New Roman" w:cs="Times New Roman" w:hint="eastAsia"/>
          <w:sz w:val="22"/>
          <w:szCs w:val="22"/>
        </w:rPr>
        <w:t>Pubmed</w:t>
      </w:r>
      <w:proofErr w:type="spellEnd"/>
    </w:p>
    <w:p w14:paraId="584A7886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Performed:12/11/2016</w:t>
      </w:r>
    </w:p>
    <w:p w14:paraId="3BFE99C7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/>
          <w:sz w:val="22"/>
          <w:szCs w:val="22"/>
        </w:rPr>
        <w:t>gastric[title] AND (gastrointestinal stromal tumor[title] OR gastrointestinal stromal tumors[title] OR GISTs[title] OR GIST[title]) AND (open[title] OR laparoscopic[title] OR laparoscopy[title]) AND (resection[title] OR surgery[title])</w:t>
      </w:r>
    </w:p>
    <w:p w14:paraId="315E2CC1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N=66</w:t>
      </w:r>
    </w:p>
    <w:p w14:paraId="04E7AA34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</w:p>
    <w:p w14:paraId="4679484F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/>
          <w:sz w:val="22"/>
          <w:szCs w:val="22"/>
        </w:rPr>
        <w:t>EMBASE</w:t>
      </w:r>
    </w:p>
    <w:p w14:paraId="35D7DA1D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Performed:12/11/2016</w:t>
      </w:r>
    </w:p>
    <w:p w14:paraId="34D75517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/>
          <w:sz w:val="22"/>
          <w:szCs w:val="22"/>
        </w:rPr>
        <w:t xml:space="preserve"> ‘gastric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AND (‘gastrointestinal stromal tumor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OR ‘gastrointestinal stromal tumors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OR ‘GISTs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OR ‘GIST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>) AND (‘open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OR ‘laparoscopic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 xml:space="preserve"> OR ‘laparoscopy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>) AND (‘resection’</w:t>
      </w:r>
      <w:proofErr w:type="gramStart"/>
      <w:r w:rsidRPr="0046037E">
        <w:rPr>
          <w:rFonts w:ascii="Times New Roman" w:hAnsi="Times New Roman" w:cs="Times New Roman"/>
          <w:sz w:val="22"/>
          <w:szCs w:val="22"/>
        </w:rPr>
        <w:t>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proofErr w:type="gramEnd"/>
      <w:r w:rsidRPr="0046037E">
        <w:rPr>
          <w:rFonts w:ascii="Times New Roman" w:hAnsi="Times New Roman" w:cs="Times New Roman"/>
          <w:sz w:val="22"/>
          <w:szCs w:val="22"/>
        </w:rPr>
        <w:t xml:space="preserve"> OR ‘surgery’:</w:t>
      </w:r>
      <w:proofErr w:type="spellStart"/>
      <w:r w:rsidRPr="0046037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46037E">
        <w:rPr>
          <w:rFonts w:ascii="Times New Roman" w:hAnsi="Times New Roman" w:cs="Times New Roman"/>
          <w:sz w:val="22"/>
          <w:szCs w:val="22"/>
        </w:rPr>
        <w:t>)</w:t>
      </w:r>
    </w:p>
    <w:p w14:paraId="43E822EE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N=100</w:t>
      </w:r>
    </w:p>
    <w:p w14:paraId="3B90DA8E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</w:p>
    <w:p w14:paraId="3F1D481C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Cochrane:</w:t>
      </w:r>
    </w:p>
    <w:p w14:paraId="616441CC" w14:textId="77777777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 w:hint="eastAsia"/>
          <w:sz w:val="22"/>
          <w:szCs w:val="22"/>
        </w:rPr>
        <w:t>Performed:12/12/2016</w:t>
      </w:r>
    </w:p>
    <w:p w14:paraId="5E3D10F7" w14:textId="4526E37E" w:rsidR="00DE2B1E" w:rsidRPr="0046037E" w:rsidRDefault="00DE2B1E" w:rsidP="00DE2B1E">
      <w:pPr>
        <w:rPr>
          <w:rFonts w:ascii="Times New Roman" w:hAnsi="Times New Roman" w:cs="Times New Roman"/>
          <w:sz w:val="22"/>
          <w:szCs w:val="22"/>
        </w:rPr>
      </w:pPr>
      <w:r w:rsidRPr="0046037E">
        <w:rPr>
          <w:rFonts w:ascii="Times New Roman" w:hAnsi="Times New Roman" w:cs="Times New Roman"/>
          <w:sz w:val="22"/>
          <w:szCs w:val="22"/>
        </w:rPr>
        <w:t>gastric AND ("gastrointestinal stromal tumor" OR "gastrointestinal stromal tumors" OR "GISTs" OR "GIST") AND (open OR lap</w:t>
      </w:r>
      <w:r w:rsidR="00275B88">
        <w:rPr>
          <w:rFonts w:ascii="Times New Roman" w:hAnsi="Times New Roman" w:cs="Times New Roman"/>
          <w:sz w:val="22"/>
          <w:szCs w:val="22"/>
        </w:rPr>
        <w:t>aroscopic OR laparoscopy) AND (</w:t>
      </w:r>
      <w:r w:rsidRPr="0046037E">
        <w:rPr>
          <w:rFonts w:ascii="Times New Roman" w:hAnsi="Times New Roman" w:cs="Times New Roman"/>
          <w:sz w:val="22"/>
          <w:szCs w:val="22"/>
        </w:rPr>
        <w:t>resection OR surgery)</w:t>
      </w:r>
    </w:p>
    <w:p w14:paraId="67C0B61C" w14:textId="77777777" w:rsidR="00FB23E6" w:rsidRDefault="00DE2B1E" w:rsidP="00DE2B1E">
      <w:r w:rsidRPr="0046037E">
        <w:rPr>
          <w:rFonts w:ascii="Times New Roman" w:hAnsi="Times New Roman" w:cs="Times New Roman" w:hint="eastAsia"/>
          <w:sz w:val="22"/>
          <w:szCs w:val="22"/>
        </w:rPr>
        <w:t>N=1</w:t>
      </w:r>
    </w:p>
    <w:sectPr w:rsidR="00FB23E6" w:rsidSect="00D717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E2B1E"/>
    <w:rsid w:val="00033EAA"/>
    <w:rsid w:val="00052D1F"/>
    <w:rsid w:val="000A69BC"/>
    <w:rsid w:val="001C4483"/>
    <w:rsid w:val="00253A60"/>
    <w:rsid w:val="00262E36"/>
    <w:rsid w:val="00275B88"/>
    <w:rsid w:val="002C1CFD"/>
    <w:rsid w:val="002E4D1C"/>
    <w:rsid w:val="003248CE"/>
    <w:rsid w:val="00372C3A"/>
    <w:rsid w:val="003A45D8"/>
    <w:rsid w:val="004C4ABB"/>
    <w:rsid w:val="00514629"/>
    <w:rsid w:val="00531D56"/>
    <w:rsid w:val="005859F6"/>
    <w:rsid w:val="00644546"/>
    <w:rsid w:val="006915FD"/>
    <w:rsid w:val="006F1166"/>
    <w:rsid w:val="00712E1E"/>
    <w:rsid w:val="007241F2"/>
    <w:rsid w:val="007539AD"/>
    <w:rsid w:val="00767467"/>
    <w:rsid w:val="00816103"/>
    <w:rsid w:val="008410A5"/>
    <w:rsid w:val="00903C85"/>
    <w:rsid w:val="009C7C0C"/>
    <w:rsid w:val="00A030D7"/>
    <w:rsid w:val="00A4116B"/>
    <w:rsid w:val="00A675C8"/>
    <w:rsid w:val="00B03580"/>
    <w:rsid w:val="00B31870"/>
    <w:rsid w:val="00B71D7D"/>
    <w:rsid w:val="00BA4D59"/>
    <w:rsid w:val="00BF7500"/>
    <w:rsid w:val="00BF7D5C"/>
    <w:rsid w:val="00C744A8"/>
    <w:rsid w:val="00D02D2C"/>
    <w:rsid w:val="00D310AE"/>
    <w:rsid w:val="00D6411D"/>
    <w:rsid w:val="00D717C3"/>
    <w:rsid w:val="00DE2B1E"/>
    <w:rsid w:val="00F4000D"/>
    <w:rsid w:val="00FB0D2F"/>
    <w:rsid w:val="00FB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4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806</Characters>
  <Application>Microsoft Office Word</Application>
  <DocSecurity>0</DocSecurity>
  <Lines>24</Lines>
  <Paragraphs>14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to</dc:creator>
  <cp:keywords/>
  <dc:description/>
  <cp:lastModifiedBy>BSAYCON</cp:lastModifiedBy>
  <cp:revision>4</cp:revision>
  <dcterms:created xsi:type="dcterms:W3CDTF">2017-07-07T05:51:00Z</dcterms:created>
  <dcterms:modified xsi:type="dcterms:W3CDTF">2017-11-06T03:49:00Z</dcterms:modified>
</cp:coreProperties>
</file>